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4C31FB"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7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 Comparison of important laboratory examination between Non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-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AP group and AP group PSD patients in the external validation queue</w:t>
      </w:r>
    </w:p>
    <w:tbl>
      <w:tblPr>
        <w:tblStyle w:val="3"/>
        <w:tblW w:w="0" w:type="auto"/>
        <w:tblInd w:w="12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1569"/>
        <w:gridCol w:w="1569"/>
        <w:gridCol w:w="1569"/>
        <w:gridCol w:w="821"/>
        <w:gridCol w:w="758"/>
      </w:tblGrid>
      <w:tr w14:paraId="6B7D4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7870F1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Factor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88C412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Non-AP</w:t>
            </w:r>
          </w:p>
          <w:p w14:paraId="28D21DD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（n</w:t>
            </w: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= 388</w:t>
            </w:r>
            <w:r>
              <w:rPr>
                <w:rFonts w:hint="eastAsia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）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749BE1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AP</w:t>
            </w:r>
          </w:p>
          <w:p w14:paraId="43D66E0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（n</w:t>
            </w: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= 112</w:t>
            </w:r>
            <w:r>
              <w:rPr>
                <w:rFonts w:hint="eastAsia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）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E48B64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Total</w:t>
            </w:r>
          </w:p>
          <w:p w14:paraId="19B1A43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（n</w:t>
            </w: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= 500</w:t>
            </w:r>
            <w:r>
              <w:rPr>
                <w:rFonts w:hint="eastAsia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）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F523B5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 or x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CB16F2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14:paraId="14F7A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bottom w:val="nil"/>
            </w:tcBorders>
            <w:vAlign w:val="center"/>
          </w:tcPr>
          <w:p w14:paraId="682BB1E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CRP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[mg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P25, P7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vAlign w:val="center"/>
          </w:tcPr>
          <w:p w14:paraId="1690337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.48（0.00，29.49）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vAlign w:val="center"/>
          </w:tcPr>
          <w:p w14:paraId="4745A67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91.96（41.37，173.60）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vAlign w:val="center"/>
          </w:tcPr>
          <w:p w14:paraId="5A325A0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.92（0.00，42.90）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vAlign w:val="center"/>
          </w:tcPr>
          <w:p w14:paraId="138E44D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4.460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vAlign w:val="center"/>
          </w:tcPr>
          <w:p w14:paraId="47EEFB8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765C4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98A48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outine blood test [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P25, P7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)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DA7C4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A8316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0A812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5D4FE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74302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712A8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7E728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WB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×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470CC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.5（6.00，10.30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2C089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.55（9.28，18.20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7C98A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.09（6.30，11.85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CB026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.0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E7E59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49815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73926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NE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9BC21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9.75（62.35，81.43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0B45C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7.41（81.73，90.76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C75AF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5.11（65.10，86.40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E0314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.0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7510A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6A21C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56FA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LY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6D90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6.3（19.3，32.3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268E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7.8（12.6，25.6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6E14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4.3（17.0，30.8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5FC4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.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62AA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5D103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54DBDD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N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×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BD3F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.3（3.7，8.2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1E68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9.8（7.4，15.9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BBFF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.9（4.0，9.7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A143F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.5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8C17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3FFF4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DCE8956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×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9659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7（1.3，2.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DB11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42（1.1，2.1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6B1A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6（1.2，2.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A7E4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1DBF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477</w:t>
            </w:r>
          </w:p>
        </w:tc>
      </w:tr>
      <w:tr w14:paraId="65F7A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03A306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NE/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7828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3（2.1，5.5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A802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.4（5.4，9.8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58E4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9（2.4，6.9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FFAA4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.9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FA2D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1F2CF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B505B4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RB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×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9F9C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2（3.8，4.5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FAD2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6（3.0，4.1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67A1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1（3.6，4.5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5A3C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.4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5C91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19F85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F46B84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b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g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85EE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26（115，137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1404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1（91，124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CFFE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24（110，135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270D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.6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4CDE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478E4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DD504D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c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L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BB68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37（0.34，0.4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951B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32（0.27，0.37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0F67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37（0.33，0.4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608E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.1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0637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7A821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EDB513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l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×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/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07DA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87（143，23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111D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33（99，189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D6B3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78（131，222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45CC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.6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C1E7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5B6FC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688BDA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WBC/RB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×1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76B2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80（1.39，2.54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A75C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43（2.47，5.49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2C3A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97（1.47，3.03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5EFF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2.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4043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05DA5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1BF406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FBG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4B58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.50（5.28，7.46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60E6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.30（6.65，11.31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D641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.92（5.45，8.22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0A71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.6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ED6E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04D68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06F349D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Hb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6235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.8（5.8，6.9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B818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.8（5.7，6.5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D2F7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.8（5.8，6.8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082E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.0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A7EA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40</w:t>
            </w:r>
          </w:p>
        </w:tc>
      </w:tr>
      <w:tr w14:paraId="035DC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4C93A0D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Blood fa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P25, P7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)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CD8B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C2E0C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4BB9F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E8769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6E3DA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7C4D6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7AA2AF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C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3FC4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18（3.72，4.94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094B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18（3.45，4.9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FC22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18（3.69，4.94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866E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2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8CE3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205</w:t>
            </w:r>
          </w:p>
        </w:tc>
      </w:tr>
      <w:tr w14:paraId="65DD7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3E00FA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G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A808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37（0.97，1.71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7225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23（0.78，1.51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E947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36（0.96，1.68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BBEF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.6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1193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09</w:t>
            </w:r>
          </w:p>
        </w:tc>
      </w:tr>
      <w:tr w14:paraId="2906C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6D99B2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LDL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C204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.85（2.33，3.21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320C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.83（2.12，3.04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7AB1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.85（2.26，3.18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BE63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4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2850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149</w:t>
            </w:r>
          </w:p>
        </w:tc>
      </w:tr>
      <w:tr w14:paraId="3DC79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B5AAA8D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HDL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80FB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08（0.92，1.21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6E41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08（0.95，1.25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96A6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08（0.93，1.23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3355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A5FC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317</w:t>
            </w:r>
          </w:p>
        </w:tc>
      </w:tr>
      <w:tr w14:paraId="62920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545681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Hepatic func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[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>P25, P7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)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74ED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6BA53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AE654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7C7A2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807BE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1F6FF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3CD3A7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L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U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217B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7.00（17.75，33.19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8442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3.19（21.75，50.0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8336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9.00（18.00，34.0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99C1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5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469BC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5A715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9A4EC4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P (g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378F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2.43（60.00，65.0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AB48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2.43（55.75，63.0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DCD26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2.43（59.00，65.0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9DF8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7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BA36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77D6D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4F699A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lb (g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1E4D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5.48（34.00，38.0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692DE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4.00（26.00，35.48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4438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5.48（33.00，37.0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32A5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.5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FA85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62B40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8B31D8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A (mg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2E4B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10.86（182.75，248.25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F7B1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77.00（105.50，210.86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FDC9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10.86（160.00，237.0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3BA9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.5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E356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28A3C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04D854A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Renal function [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P25, P75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3604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7C1D0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ECD70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254DA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00C58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925F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B4BD94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241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cr (u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C449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9.5（65.0，84.4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7A92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4.4（64.0，102.5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BA78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0.0（65.0，84.4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B288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8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34DC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725E6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3FCD62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FR [mL/ (min</w:t>
            </w:r>
            <w:r>
              <w:rPr>
                <w:rFonts w:hint="default" w:ascii="Times New Roman" w:hAnsi="Times New Roman" w:eastAsia="宋体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1.73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)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B522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99.87（62.52，113.3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BC15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2.52（62.52，113.3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DD4A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92.95（62.52，113.3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E080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.6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3CB48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09</w:t>
            </w:r>
          </w:p>
        </w:tc>
      </w:tr>
      <w:tr w14:paraId="5E5E4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2C2210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BNP (ng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B1F1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0.71（21.93，145.78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2551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72.43（74.01，495.7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65F9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0.00（27.91，166.73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C380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.7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9C5A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4C943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748B39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Electrolyte [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P25, P75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8DA3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37D2A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62050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575BA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CCD4D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2501F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B28A42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8BBC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94（3.79，4.14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A804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21（3.94，4.6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1AD7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94（3.82，4.22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7FBE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.2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5D4D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0C9BE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AA5191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N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 xml:space="preserve">+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(m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0FD7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43.00（141.00，144.0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09548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45.00（143.00，153.0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60C7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43.00（141.00，145.0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E5EF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.8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33D3E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</w:tbl>
    <w:p w14:paraId="00A573C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2NDk3MmUzZWJmZmU5Mjg4MmRlMDQ5OWI3NDNiZmQifQ=="/>
  </w:docVars>
  <w:rsids>
    <w:rsidRoot w:val="54752B20"/>
    <w:rsid w:val="54752B20"/>
    <w:rsid w:val="58A8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86</Words>
  <Characters>2125</Characters>
  <Lines>0</Lines>
  <Paragraphs>0</Paragraphs>
  <TotalTime>0</TotalTime>
  <ScaleCrop>false</ScaleCrop>
  <LinksUpToDate>false</LinksUpToDate>
  <CharactersWithSpaces>220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12:04:00Z</dcterms:created>
  <dc:creator>WJM</dc:creator>
  <cp:lastModifiedBy>WJM</cp:lastModifiedBy>
  <dcterms:modified xsi:type="dcterms:W3CDTF">2025-04-17T11:3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5E3FB65D2D2434ABDB9F3CA0F54A6F6_11</vt:lpwstr>
  </property>
  <property fmtid="{D5CDD505-2E9C-101B-9397-08002B2CF9AE}" pid="4" name="KSOTemplateDocerSaveRecord">
    <vt:lpwstr>eyJoZGlkIjoiY2E0Njg3NzJiNmJlNWZkMzg3MTA0MDhhZmE2Y2FiNDYiLCJ1c2VySWQiOiI0NDY4MDM5MzcifQ==</vt:lpwstr>
  </property>
</Properties>
</file>